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169"/>
        <w:tblW w:w="11768" w:type="dxa"/>
        <w:tblLook w:val="04A0"/>
      </w:tblPr>
      <w:tblGrid>
        <w:gridCol w:w="2020"/>
        <w:gridCol w:w="518"/>
        <w:gridCol w:w="3182"/>
        <w:gridCol w:w="3028"/>
        <w:gridCol w:w="3020"/>
      </w:tblGrid>
      <w:tr w:rsidR="00DA0CBF" w:rsidRPr="00F62BB4" w:rsidTr="00237484">
        <w:trPr>
          <w:trHeight w:val="255"/>
        </w:trPr>
        <w:tc>
          <w:tcPr>
            <w:tcW w:w="117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059EB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GoBack"/>
            <w:bookmarkEnd w:id="0"/>
          </w:p>
          <w:p w:rsidR="00DA0CBF" w:rsidRPr="00F059EB" w:rsidRDefault="00EC1484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dditional file 1: </w:t>
            </w:r>
            <w:r w:rsidR="00DA0CBF" w:rsidRPr="00F059E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="00DA0CBF" w:rsidRPr="00F059EB">
              <w:rPr>
                <w:rFonts w:ascii="Times New Roman" w:eastAsia="Times New Roman" w:hAnsi="Times New Roman" w:cs="Times New Roman"/>
                <w:b/>
                <w:color w:val="000000"/>
              </w:rPr>
              <w:t>1: Coding plan for the selected study variables</w:t>
            </w:r>
          </w:p>
          <w:p w:rsidR="00DA0CBF" w:rsidRPr="00F059EB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 In Codebook</w:t>
            </w:r>
          </w:p>
        </w:tc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se Options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bels Used After Recoding</w:t>
            </w: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 Variable</w:t>
            </w:r>
          </w:p>
        </w:tc>
        <w:tc>
          <w:tcPr>
            <w:tcW w:w="3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ption of HP students regarding HP's role in tobacco control</w:t>
            </w:r>
          </w:p>
        </w:tc>
        <w:tc>
          <w:tcPr>
            <w:tcW w:w="37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Do health professionals serve as "role models" for their patients and the public?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Yes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300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udents who answered Yes to all four questions were 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ded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 </w:t>
            </w:r>
            <w:r w:rsidR="00300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ption (= 1) and all others were 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ded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 </w:t>
            </w:r>
            <w:r w:rsidR="00300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ption (= 0).</w:t>
            </w: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No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1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 Do health professionals have a role in giving advice or information about tobacco use cessation to patients?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Ye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No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8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 Should health professionals routinely advise their patients who use tobacco to quit using it?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Ye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No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 Are a patient's chances of quitting tobacco use increased if a health professional advises him or her to quit?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Ye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No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4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ependent Variables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30039B" w:rsidP="00300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is your gender?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Femal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= Female</w:t>
            </w: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Mal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= Male</w:t>
            </w: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in years (categorical)</w:t>
            </w: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old are you?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14 years old or younge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300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= </w:t>
            </w:r>
            <w:r w:rsidR="00300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- 24</w:t>
            </w: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15 to 18 year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300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</w:t>
            </w:r>
            <w:r w:rsidR="00300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- 29</w:t>
            </w: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= 19 to 24 year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300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</w:t>
            </w:r>
            <w:r w:rsidR="0030039B"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30</w:t>
            </w: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= 25 to 29 year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300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= 30 years or olde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30039B" w:rsidP="00300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Those who reported to b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18 years old were excluded).</w:t>
            </w: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se of any form of tobacco</w:t>
            </w:r>
          </w:p>
        </w:tc>
        <w:tc>
          <w:tcPr>
            <w:tcW w:w="37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During the past 30 days (one month), on how many days did you smoke cigarettes?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0 days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ents who answered 0 days to all three questions were recoded as No (= 0) and all others were recoded as Yes (= 1).</w:t>
            </w: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1 or 2 day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= 3 to 5 day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= 6 to 9 day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= 10 to 19 day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= 20 to 29 day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= All 30 day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 During the past 30 days (one month), on how many days did you use shish (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kka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?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0 day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1 or 2 day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= 3 to 5 day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= 6 to 9 day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= 10 to 19 day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= 20 to 29 day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= All 30 day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 During the past 30 days (one month), on how many days did you use chewing tobacco, snuff, 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dis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cigars, or pipes (excluding cigarettes &amp; 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sha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kka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?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0 day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1 or 2 day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= 3 to 5 day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= 6 to 9 day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= 10 to 19 day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= 20 to 29 day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= All 30 day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315"/>
        </w:trPr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se of any form of tobacco at institute</w:t>
            </w:r>
          </w:p>
        </w:tc>
        <w:tc>
          <w:tcPr>
            <w:tcW w:w="37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Have you ever smoked cigarettes inside school buildings during the past year?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I have never smoked cigarettes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ose who answered I have never used to both questions were recoded as I have never used (= 0). Those who answered No to both questions and; I have never used to at least 1 question and No to other question were recoded as No (= 1), Those who answered Yes to at least one questions were recoded as Yes (= 2). </w:t>
            </w: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Ye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31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= No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31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 Have you ever used chewing tobacco, snuff, 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dis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cigars, or pipes inside school buildings during the past year? (excluding cigarettes &amp; 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sha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kka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I have never used all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Ye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58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= No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nowledge about official policy on tobacco ban</w:t>
            </w:r>
          </w:p>
        </w:tc>
        <w:tc>
          <w:tcPr>
            <w:tcW w:w="37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es your school have an official policy banning smoking (cigarettes, 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sha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kka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or other tobacco products) in school buildings and clinics?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Yes, for school buildings only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fficial policy response remained same (= 0). All other options were recoded as Yes, for at least institute or clinics (= 1).</w:t>
            </w: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Yes, for clinics only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= Yes, for both 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= No official policy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ewpoint about ban enforcement at institute</w:t>
            </w:r>
          </w:p>
        </w:tc>
        <w:tc>
          <w:tcPr>
            <w:tcW w:w="37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 your school's official policy putting a ban on smoking cigarettes, 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sha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kka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or other tobacco products within school buildings enforced?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Yes, policy is enforced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= Yes</w:t>
            </w: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No, policy is not enforced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No</w:t>
            </w:r>
          </w:p>
        </w:tc>
      </w:tr>
      <w:tr w:rsidR="00DA0CBF" w:rsidRPr="00F62BB4" w:rsidTr="00237484">
        <w:trPr>
          <w:trHeight w:val="49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= School has no official polic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Institute has no official policy</w:t>
            </w: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nowledge about tobacco use cessation techniques</w:t>
            </w:r>
          </w:p>
        </w:tc>
        <w:tc>
          <w:tcPr>
            <w:tcW w:w="37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During your medical, dental, nursing or pharmacy school training, did you learn that it is important to provide educational/ cessation materials to stop tobacco use to patients who want to quit?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Yes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se who answered Yes to all three questions were recoded as Good knowledge (= 0); and all others were recoded as Poor knowledge (= 1).</w:t>
            </w: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No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510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 Have you ever heard of using nicotine replacement therapies in tobacco cessation programs (such as nicotine patch, or gum or 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pex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? 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Ye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No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 Have you ever heard of using antidepressants in tobacco cessation programs (such as 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propion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or 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yban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? 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Ye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No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1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mal training on tobacco use cessation techniques</w:t>
            </w:r>
          </w:p>
        </w:tc>
        <w:tc>
          <w:tcPr>
            <w:tcW w:w="37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your medical, dental, nursing or pharmacy training, have you ever received any formal training in tobacco use cessation approaches to use with patients?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Ye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= Yes</w:t>
            </w: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No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No</w:t>
            </w:r>
          </w:p>
        </w:tc>
      </w:tr>
      <w:tr w:rsidR="00DA0CBF" w:rsidRPr="00F62BB4" w:rsidTr="00237484">
        <w:trPr>
          <w:trHeight w:val="477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1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5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titude towards ban on tobacco use</w:t>
            </w:r>
          </w:p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n on tobacco sale to adolescents &lt; 18 years</w:t>
            </w:r>
          </w:p>
        </w:tc>
        <w:tc>
          <w:tcPr>
            <w:tcW w:w="37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uld tobacco (cigarettes, 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sha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kka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or other tobacco products) sales to adolescents 9 persons younger than 18 years old) be banned?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Ye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= Yes</w:t>
            </w: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No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No</w:t>
            </w: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40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13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Ban on tobacco advertisements</w:t>
            </w:r>
          </w:p>
        </w:tc>
        <w:tc>
          <w:tcPr>
            <w:tcW w:w="37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uld there be a complete ban of the advertising of tobacco products (cigarettes, 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sha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kka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or other tobacco products)?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Ye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= Yes</w:t>
            </w: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No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No</w:t>
            </w: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n on tobacco use at public places</w:t>
            </w:r>
          </w:p>
        </w:tc>
        <w:tc>
          <w:tcPr>
            <w:tcW w:w="37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 Should smoking any tobacco product (cigarettes, 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sha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kka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or other tobacco products) be banned in restaurants?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Yes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ents who answered Yes to all four questions were recoded as Yes (= 0) and all others were recoded as No (= 1).</w:t>
            </w:r>
          </w:p>
        </w:tc>
      </w:tr>
      <w:tr w:rsidR="00DA0CBF" w:rsidRPr="00F62BB4" w:rsidTr="00237484">
        <w:trPr>
          <w:trHeight w:val="48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No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55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 Should smoking any tobacco product (cigarettes, 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sha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kka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or other tobacco products) be banned in entertainment places/internet cafes?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Ye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735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No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 Should smoking any tobacco product (cigarettes, 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sha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kka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or other tobacco products) be banned in cafes?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Ye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48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No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 Should smoking any tobacco product (cigarettes, 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sha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kka</w:t>
            </w:r>
            <w:proofErr w:type="spellEnd"/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or other tobacco products) be banned in all enclosed public places?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= Yes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BF" w:rsidRPr="00F62BB4" w:rsidTr="00237484">
        <w:trPr>
          <w:trHeight w:val="735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= No</w:t>
            </w: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0CBF" w:rsidRPr="00F62BB4" w:rsidRDefault="00DA0CBF" w:rsidP="0023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7729FA" w:rsidRDefault="00A83A39"/>
    <w:sectPr w:rsidR="007729FA" w:rsidSect="00457A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DA0CBF"/>
    <w:rsid w:val="002315AA"/>
    <w:rsid w:val="0030039B"/>
    <w:rsid w:val="00357081"/>
    <w:rsid w:val="00457A0B"/>
    <w:rsid w:val="006E7E83"/>
    <w:rsid w:val="008F3722"/>
    <w:rsid w:val="009F0587"/>
    <w:rsid w:val="00A83A39"/>
    <w:rsid w:val="00BF4241"/>
    <w:rsid w:val="00DA0CBF"/>
    <w:rsid w:val="00EC14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C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03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3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C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03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39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3</Words>
  <Characters>503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cture Hall SPH</dc:creator>
  <cp:lastModifiedBy>dabarito</cp:lastModifiedBy>
  <cp:revision>3</cp:revision>
  <dcterms:created xsi:type="dcterms:W3CDTF">2014-06-25T13:22:00Z</dcterms:created>
  <dcterms:modified xsi:type="dcterms:W3CDTF">2014-07-01T17:08:00Z</dcterms:modified>
</cp:coreProperties>
</file>